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3D9AE" w14:textId="6CC9F0CA" w:rsidR="0084725F" w:rsidRDefault="005635A2">
      <w:r w:rsidRPr="005635A2">
        <w:rPr>
          <w:b/>
          <w:bCs/>
        </w:rPr>
        <w:t>Table S6. Survivorship analysis post hoc significance tests.</w:t>
      </w:r>
      <w:r w:rsidRPr="005635A2">
        <w:t xml:space="preserve"> We performed parametric survivorship regression, using the </w:t>
      </w:r>
      <w:proofErr w:type="spellStart"/>
      <w:r w:rsidRPr="005635A2">
        <w:t>Gompertz</w:t>
      </w:r>
      <w:proofErr w:type="spellEnd"/>
      <w:r w:rsidRPr="005635A2">
        <w:t xml:space="preserve"> model to identify the impacts of temperature, nDNA, mtDNA, sex, and two-way interactions on frailty</w:t>
      </w:r>
      <w:r w:rsidR="003C6E4C">
        <w:t xml:space="preserve"> (ln</w:t>
      </w:r>
      <w:r w:rsidR="003C6E4C">
        <w:sym w:font="Symbol" w:char="F061"/>
      </w:r>
      <w:r w:rsidR="003C6E4C">
        <w:t>)</w:t>
      </w:r>
      <w:r w:rsidRPr="005635A2">
        <w:t xml:space="preserve"> and rate of senescence</w:t>
      </w:r>
      <w:r w:rsidR="003C6E4C">
        <w:t xml:space="preserve"> (</w:t>
      </w:r>
      <w:r w:rsidR="003C6E4C">
        <w:sym w:font="Symbol" w:char="F062"/>
      </w:r>
      <w:r w:rsidR="003C6E4C">
        <w:t>)</w:t>
      </w:r>
      <w:r w:rsidRPr="005635A2">
        <w:t xml:space="preserve">. We used Kruskal-Wallis one-way analysis of variance to estimate the significance of parameter estimates. Values in bold indicate terms with p-values less than </w:t>
      </w:r>
      <w:r>
        <w:sym w:font="Symbol" w:char="F061"/>
      </w:r>
      <w:r w:rsidRPr="005635A2">
        <w:t>= 0.05.</w:t>
      </w:r>
      <w:r>
        <w:t xml:space="preserve"> </w:t>
      </w:r>
      <w:r w:rsidR="006C60DC" w:rsidRPr="004C6891">
        <w:t>Cells are marked with a dash when a variable is not included in the model.</w:t>
      </w:r>
      <w:r w:rsidR="006C60DC">
        <w:t xml:space="preserve"> </w:t>
      </w:r>
      <w:r>
        <w:t>Abbreviations: Temp. = Temperature</w:t>
      </w:r>
    </w:p>
    <w:p w14:paraId="270F8D13" w14:textId="1AA3E094" w:rsidR="005635A2" w:rsidRDefault="005635A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5635A2" w:rsidRPr="005635A2" w14:paraId="2E923DB3" w14:textId="77777777" w:rsidTr="005635A2"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C470D" w14:textId="20F573AD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E886D" w14:textId="675B0824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t>Temp.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49B1C" w14:textId="569F8820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t>nDN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F4F05" w14:textId="7A7A3507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t>mtDN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76874" w14:textId="7BFC66B3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F0AB8" w14:textId="0D0BDB78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t>Temp. x mtDN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B3A38" w14:textId="703A70F2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t>Temp. x nDN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5361B" w14:textId="0BA5BC6E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t>Temp. x Sex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999C1" w14:textId="42538A2C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t>mtDNA x nDN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C42FA" w14:textId="24C23361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t>nDNA x Sex</w:t>
            </w:r>
          </w:p>
        </w:tc>
      </w:tr>
      <w:tr w:rsidR="005635A2" w:rsidRPr="005635A2" w14:paraId="6461D06E" w14:textId="77777777" w:rsidTr="005635A2">
        <w:tc>
          <w:tcPr>
            <w:tcW w:w="12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5C8F1" w14:textId="239D54C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A9DA1" w14:textId="4B05342A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22.5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E0400" w14:textId="5F3FE038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89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C5E06" w14:textId="0A65586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5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FE6D7" w14:textId="018E4589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1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7BE12" w14:textId="1A430166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23.09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36499" w14:textId="114AFF33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23.7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713EE" w14:textId="043EA600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24.8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45CD7" w14:textId="1DAF6CD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4.1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A739A" w14:textId="083C368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2.24</w:t>
            </w:r>
          </w:p>
        </w:tc>
      </w:tr>
      <w:tr w:rsidR="005635A2" w:rsidRPr="005635A2" w14:paraId="4BD8C579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04F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8559" w14:textId="2D6CEC6D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2.04e-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6659" w14:textId="06D9296A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34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34F4" w14:textId="13BCEF3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91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5F90" w14:textId="3BC4C9BF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9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F8DE" w14:textId="113125C0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0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4986" w14:textId="009162C3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2.81e-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4A3C" w14:textId="2C406585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1.98e-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AE40" w14:textId="4DCD61DC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76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878B" w14:textId="1B80F5F1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5238</w:t>
            </w:r>
          </w:p>
        </w:tc>
      </w:tr>
      <w:tr w:rsidR="005635A2" w:rsidRPr="005635A2" w14:paraId="303899E6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A06D" w14:textId="163EED4B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5DE6" w14:textId="51D2D5C6" w:rsidR="005635A2" w:rsidRPr="005635A2" w:rsidRDefault="005635A2" w:rsidP="005635A2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1466" w14:textId="10AFCC6A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3.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70B5" w14:textId="4B5FFDBC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BFEC" w14:textId="72EDE66F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04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975A" w14:textId="1CFCE05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30A2" w14:textId="0A0924A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A7FF" w14:textId="1BCF811F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9FE7" w14:textId="59982EF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2.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3895" w14:textId="0AB5605B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4.13</w:t>
            </w:r>
          </w:p>
        </w:tc>
      </w:tr>
      <w:tr w:rsidR="005635A2" w:rsidRPr="005635A2" w14:paraId="19A14361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EA72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BB61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5945" w14:textId="49955104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4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8E86" w14:textId="439BEE8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84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7815" w14:textId="28C1694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8336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8975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2072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B88A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5B2E" w14:textId="74CC715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8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AD67" w14:textId="50CFD8F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483</w:t>
            </w:r>
          </w:p>
        </w:tc>
      </w:tr>
      <w:tr w:rsidR="005635A2" w:rsidRPr="005635A2" w14:paraId="01D6E668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968F" w14:textId="07221D3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E03D" w14:textId="62B73C2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5A67" w14:textId="1EE9583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FDE0" w14:textId="65F406F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801E" w14:textId="22011050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6.89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07F1" w14:textId="2567613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8AEE" w14:textId="4B08815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B942" w14:textId="0299381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E8ED" w14:textId="128065B1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4.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9EAB" w14:textId="7B76D3D9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8.18</w:t>
            </w:r>
          </w:p>
        </w:tc>
      </w:tr>
      <w:tr w:rsidR="005635A2" w:rsidRPr="005635A2" w14:paraId="6F0B791F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E6EB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959F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D3D8" w14:textId="2BC8F1A4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52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F290" w14:textId="49AB3DB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76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6A23" w14:textId="28680B74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074 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82CE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D441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9D08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E019" w14:textId="1C95BC1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77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EEA9" w14:textId="5A583531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424</w:t>
            </w:r>
          </w:p>
        </w:tc>
      </w:tr>
      <w:tr w:rsidR="005635A2" w:rsidRPr="005635A2" w14:paraId="55224BEF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8F27" w14:textId="42C72E41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8C6D" w14:textId="579D97CC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39D1" w14:textId="28C3F4A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E976" w14:textId="7283FB4B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5.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01DF" w14:textId="398110E2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08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B615" w14:textId="205619E2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1707" w14:textId="222BBD9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2164" w14:textId="0314C5B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B57E" w14:textId="4EF2978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9D82" w14:textId="4BAB4ABE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</w:tr>
      <w:tr w:rsidR="005635A2" w:rsidRPr="005635A2" w14:paraId="1F83E070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E326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DBAE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88DE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5A48" w14:textId="7D475BDA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6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4763" w14:textId="2B74D08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7728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6286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AC6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0A31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CFAC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B31B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</w:tr>
      <w:tr w:rsidR="005635A2" w:rsidRPr="005635A2" w14:paraId="27AD5280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E30F" w14:textId="6E464FB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7D09" w14:textId="53D56452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79CB" w14:textId="44EC81F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2B14" w14:textId="0D2AF9AE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6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58EF" w14:textId="248D3ACC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00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AB48" w14:textId="1F27468A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B68F" w14:textId="1FFF45D9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57C6" w14:textId="26EAFD2C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403D" w14:textId="3FC941B8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40FF" w14:textId="055F36D1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</w:tr>
      <w:tr w:rsidR="005635A2" w:rsidRPr="005635A2" w14:paraId="6AC0A337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C680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F9B5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9375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CF57" w14:textId="25288B9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1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FC4C" w14:textId="1BF7EA8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1.00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B238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FA8A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650F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E3FE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3E5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</w:tr>
      <w:tr w:rsidR="005635A2" w:rsidRPr="005635A2" w14:paraId="2124262E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53D6" w14:textId="1A6C68EF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97374C" w14:textId="4382ED7A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3081" w14:textId="5C1BC33E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B329" w14:textId="43A5E2F8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2.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EDC3" w14:textId="1DC2D31B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33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F85B" w14:textId="40C9D228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7C79" w14:textId="494CCAA4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F763" w14:textId="7A7B2B9A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6B1B" w14:textId="163D1131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B1FE" w14:textId="30C69099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</w:tr>
      <w:tr w:rsidR="005635A2" w:rsidRPr="005635A2" w14:paraId="69C7E43A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8270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6DC05A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2958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EE10" w14:textId="5C1D68E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44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8E2B" w14:textId="77BE1C64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482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BD7F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7B9E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2500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7193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08EA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</w:tr>
      <w:tr w:rsidR="005635A2" w:rsidRPr="005635A2" w14:paraId="5597497A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8280" w14:textId="29515D3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1A44E2" w14:textId="0F2E285C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90E1" w14:textId="09778E01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EE78" w14:textId="5CDBC7B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2646" w14:textId="6DA79D2D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5.33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F324" w14:textId="199020F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9042" w14:textId="2206D08B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0832" w14:textId="62449B3E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464D" w14:textId="7D0493BA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AD2D" w14:textId="4CA5F88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</w:tr>
      <w:tr w:rsidR="005635A2" w:rsidRPr="005635A2" w14:paraId="00A57725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ABA6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BDCB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0151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61E8" w14:textId="7ADB9D2A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76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E72F" w14:textId="12757C39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209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D11D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139C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2BD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1E6B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A8A4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</w:tr>
      <w:tr w:rsidR="005635A2" w:rsidRPr="005635A2" w14:paraId="35987242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7891" w14:textId="4C240D0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scenc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4060" w14:textId="4F8EF8CE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23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5ED2" w14:textId="4C57BE38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2.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5DC1" w14:textId="19A05FAB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892E" w14:textId="6862452A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A244" w14:textId="53964447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23.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14E0" w14:textId="60B42F2D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26.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86C1" w14:textId="35E42988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24.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687C" w14:textId="3F2DEBDB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4.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5D19" w14:textId="6F1FCB04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4.33</w:t>
            </w:r>
          </w:p>
        </w:tc>
      </w:tr>
      <w:tr w:rsidR="005635A2" w:rsidRPr="005635A2" w14:paraId="7FBAE787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1037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D755" w14:textId="79DC9B50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1.41e-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D16B" w14:textId="5864AFAB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8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9AF6" w14:textId="41051F5E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93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A5D7" w14:textId="59CD56BE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5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E4BF" w14:textId="15CD22E4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0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63B3" w14:textId="6A58A8BF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8.40e-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D4F1" w14:textId="7B46EBAE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1.68e-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18C4" w14:textId="2FFB9A2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72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CA4E" w14:textId="7C0D5FE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283</w:t>
            </w:r>
          </w:p>
        </w:tc>
      </w:tr>
      <w:tr w:rsidR="005635A2" w:rsidRPr="005635A2" w14:paraId="5D4B22D0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140A" w14:textId="63756EF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scence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8FFD" w14:textId="72CDE13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93E8" w14:textId="10D8652F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8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118F" w14:textId="3D8DBC5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7DEE" w14:textId="56292D64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71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EB47" w14:textId="45CCFDA8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D824" w14:textId="5CBEFA8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8C49" w14:textId="0D0753A9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90A2" w14:textId="5A7FBF8B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2.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4E99" w14:textId="2392886E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8.85</w:t>
            </w:r>
          </w:p>
        </w:tc>
      </w:tr>
      <w:tr w:rsidR="005635A2" w:rsidRPr="005635A2" w14:paraId="781736CD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809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2ACD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BD50" w14:textId="3864BA7B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0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5A6F" w14:textId="2A82351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86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5341" w14:textId="432D1C54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4008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B2EA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8DBA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06CB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54A4" w14:textId="18449F1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9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E894" w14:textId="712E4F68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314</w:t>
            </w:r>
          </w:p>
        </w:tc>
      </w:tr>
      <w:tr w:rsidR="005635A2" w:rsidRPr="005635A2" w14:paraId="20914A7E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49CA" w14:textId="2B2EB9B9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scence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92D7" w14:textId="5F45EA79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0E63" w14:textId="275D8FD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3.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9BFF" w14:textId="1C27EDE1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49AE" w14:textId="55F12646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5.34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39A2" w14:textId="642BDE5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AFC7" w14:textId="259D673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3A69" w14:textId="6D212D1E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B52C" w14:textId="733110E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6.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2975" w14:textId="17206D7A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9.62</w:t>
            </w:r>
          </w:p>
        </w:tc>
      </w:tr>
      <w:tr w:rsidR="005635A2" w:rsidRPr="005635A2" w14:paraId="4A5F5253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8737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E860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88D5" w14:textId="3DE2BEF9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5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568B" w14:textId="57723F5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73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D7CD" w14:textId="6AF078F5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209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D45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445B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31B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57CE" w14:textId="12B43E7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44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4C43" w14:textId="0CEEBFAA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221</w:t>
            </w:r>
          </w:p>
        </w:tc>
      </w:tr>
      <w:tr w:rsidR="005635A2" w:rsidRPr="005635A2" w14:paraId="3E5BE7B9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0588" w14:textId="3A97A654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scence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01E8" w14:textId="1841089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F068" w14:textId="29D84272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986D" w14:textId="42BEDCC4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3.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74DA" w14:textId="57D6047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33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8E37" w14:textId="01FD6DF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7E3D" w14:textId="228D1A2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D516" w14:textId="2CCCD6FA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6842" w14:textId="04F7E63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B30E82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9FD1" w14:textId="577B46C4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B30E82">
              <w:rPr>
                <w:sz w:val="20"/>
                <w:szCs w:val="20"/>
              </w:rPr>
              <w:sym w:font="Symbol" w:char="F0BE"/>
            </w:r>
          </w:p>
        </w:tc>
      </w:tr>
      <w:tr w:rsidR="005635A2" w:rsidRPr="005635A2" w14:paraId="2015E643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7308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D70B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925F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0407" w14:textId="0354E92E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32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5F41" w14:textId="73CE4DE8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5637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0ADD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C0B7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ECD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F570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6A6F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</w:tr>
      <w:tr w:rsidR="005635A2" w:rsidRPr="005635A2" w14:paraId="0A6E9B48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6C30" w14:textId="66D4C03A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scence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2ABA" w14:textId="11F33A29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11BD" w14:textId="6879C89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6D48" w14:textId="761DB7B2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4.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331A" w14:textId="738CCA7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75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6562" w14:textId="726FBB8C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1AAB" w14:textId="1A30D8A2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098F" w14:textId="4960110F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7B1B" w14:textId="354770C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B30E82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9193" w14:textId="2F56AA1E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B30E82">
              <w:rPr>
                <w:sz w:val="20"/>
                <w:szCs w:val="20"/>
              </w:rPr>
              <w:sym w:font="Symbol" w:char="F0BE"/>
            </w:r>
          </w:p>
        </w:tc>
      </w:tr>
      <w:tr w:rsidR="005635A2" w:rsidRPr="005635A2" w14:paraId="0B3AA568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DBB1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FA87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F618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C3AB" w14:textId="669BD0C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8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65DD" w14:textId="3BF5D688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3865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BAF5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2384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68FA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198E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5B83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</w:tr>
      <w:tr w:rsidR="005635A2" w:rsidRPr="005635A2" w14:paraId="14B618D5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4126" w14:textId="0ADF578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scence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3BC0" w14:textId="3B0AFE4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12A3" w14:textId="2310ECAC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C18C" w14:textId="6B10493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D288" w14:textId="6055DD1C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3.00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6780" w14:textId="437AD383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7DE8" w14:textId="5EF3748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F00A" w14:textId="057B36EF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A9C3" w14:textId="10BE220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B30E82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A0E4" w14:textId="2AC8FD5E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B30E82">
              <w:rPr>
                <w:sz w:val="20"/>
                <w:szCs w:val="20"/>
              </w:rPr>
              <w:sym w:font="Symbol" w:char="F0BE"/>
            </w:r>
          </w:p>
        </w:tc>
      </w:tr>
      <w:tr w:rsidR="005635A2" w:rsidRPr="005635A2" w14:paraId="7703484E" w14:textId="77777777" w:rsidTr="005635A2"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5A3A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3B6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0AE7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1F01" w14:textId="78C2021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80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3018" w14:textId="4135C4D5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833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F48B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3AA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27C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FAF2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0735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</w:tr>
      <w:tr w:rsidR="005635A2" w:rsidRPr="005635A2" w14:paraId="3080C3C0" w14:textId="77777777" w:rsidTr="005635A2"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C030" w14:textId="352C889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scence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C1FD" w14:textId="2FCAADC9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C47F" w14:textId="5B545594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482D" w14:textId="54F1FAA8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D2EC" w14:textId="5457B940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sz w:val="20"/>
                <w:szCs w:val="20"/>
              </w:rPr>
              <w:sym w:font="Symbol" w:char="F063"/>
            </w:r>
            <w:r w:rsidRPr="005635A2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5635A2">
              <w:rPr>
                <w:b/>
                <w:bCs/>
                <w:sz w:val="20"/>
                <w:szCs w:val="20"/>
              </w:rPr>
              <w:t>= 5.33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62C6" w14:textId="5A11177D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4B3B" w14:textId="3CC92E70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CF4D" w14:textId="62F71111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0278E8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B801" w14:textId="692BFC4F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B30E82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E1F1" w14:textId="7BACC906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B30E82">
              <w:rPr>
                <w:sz w:val="20"/>
                <w:szCs w:val="20"/>
              </w:rPr>
              <w:sym w:font="Symbol" w:char="F0BE"/>
            </w:r>
          </w:p>
        </w:tc>
      </w:tr>
      <w:tr w:rsidR="005635A2" w:rsidRPr="005635A2" w14:paraId="76265327" w14:textId="77777777" w:rsidTr="005635A2"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2777D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ECEFA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71B1F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846FB" w14:textId="380F21A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  <w:r w:rsidRPr="005635A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644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7F967" w14:textId="223578F5" w:rsidR="005635A2" w:rsidRPr="005635A2" w:rsidRDefault="005635A2" w:rsidP="005635A2">
            <w:pPr>
              <w:jc w:val="center"/>
              <w:rPr>
                <w:b/>
                <w:bCs/>
                <w:sz w:val="20"/>
                <w:szCs w:val="20"/>
              </w:rPr>
            </w:pPr>
            <w:r w:rsidRPr="005635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5635A2">
              <w:rPr>
                <w:b/>
                <w:bCs/>
                <w:sz w:val="20"/>
                <w:szCs w:val="20"/>
              </w:rPr>
              <w:t xml:space="preserve"> = 0.0209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7C5BF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A2EB7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F05E9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296E8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42543" w14:textId="77777777" w:rsidR="005635A2" w:rsidRPr="005635A2" w:rsidRDefault="005635A2" w:rsidP="005635A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BEB5CF8" w14:textId="77777777" w:rsidR="005635A2" w:rsidRDefault="005635A2"/>
    <w:sectPr w:rsidR="005635A2" w:rsidSect="005635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A2"/>
    <w:rsid w:val="003C6E4C"/>
    <w:rsid w:val="005635A2"/>
    <w:rsid w:val="006B2338"/>
    <w:rsid w:val="006C60DC"/>
    <w:rsid w:val="0072555F"/>
    <w:rsid w:val="00752EDA"/>
    <w:rsid w:val="008B6D62"/>
    <w:rsid w:val="00927E70"/>
    <w:rsid w:val="00A5123D"/>
    <w:rsid w:val="00A90AD3"/>
    <w:rsid w:val="00CA0602"/>
    <w:rsid w:val="00D26A4A"/>
    <w:rsid w:val="00DA0100"/>
    <w:rsid w:val="00DB4F7A"/>
    <w:rsid w:val="00E27817"/>
    <w:rsid w:val="00E642AE"/>
    <w:rsid w:val="00FA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E754A"/>
  <w14:defaultImageDpi w14:val="32767"/>
  <w15:chartTrackingRefBased/>
  <w15:docId w15:val="{D6ECCDA3-0901-9341-876D-709E7BEBD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">
    <w:name w:val="Publication"/>
    <w:basedOn w:val="TableNormal"/>
    <w:uiPriority w:val="99"/>
    <w:rsid w:val="006B2338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563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5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tson</dc:creator>
  <cp:keywords/>
  <dc:description/>
  <cp:lastModifiedBy>Eric Watson</cp:lastModifiedBy>
  <cp:revision>3</cp:revision>
  <dcterms:created xsi:type="dcterms:W3CDTF">2022-05-17T23:02:00Z</dcterms:created>
  <dcterms:modified xsi:type="dcterms:W3CDTF">2022-05-18T00:43:00Z</dcterms:modified>
</cp:coreProperties>
</file>